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2F4AB3" w14:textId="2C96949B" w:rsidR="0066780E" w:rsidRPr="00216CFA" w:rsidRDefault="0066780E" w:rsidP="006678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Hlk81461596"/>
      <w:r w:rsidRPr="00216CFA">
        <w:rPr>
          <w:rFonts w:ascii="Times New Roman" w:hAnsi="Times New Roman" w:cs="Times New Roman"/>
          <w:b/>
          <w:bCs/>
          <w:sz w:val="24"/>
          <w:szCs w:val="24"/>
          <w:lang w:val="en-CA"/>
        </w:rPr>
        <w:t>S1 Table.</w:t>
      </w:r>
      <w:r w:rsidRPr="00216CF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A55D3F">
        <w:rPr>
          <w:rFonts w:ascii="Times New Roman" w:hAnsi="Times New Roman" w:cs="Times New Roman"/>
          <w:bCs/>
          <w:lang w:val="en-CA"/>
        </w:rPr>
        <w:t>Arbuscular mycorrhizal fungi root colonization and yield of soybean</w:t>
      </w:r>
      <w:r w:rsidRPr="00A55D3F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at Varennes and Saint-Simon based on inoculation treatments 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(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>Control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(C)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, Mycorrhizae+Rhizobium (MR), </w:t>
      </w:r>
      <w:proofErr w:type="spellStart"/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>Mycorrhizae+Rhizobium+Bacillus</w:t>
      </w:r>
      <w:proofErr w:type="spellEnd"/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(MRB)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), 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>potassium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treatments (K-: without potassium; K+: with potassium), tested individually and in interaction (</w:t>
      </w:r>
      <w:r w:rsidRPr="0096655C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F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-value</w:t>
      </w:r>
      <w:r w:rsidRPr="0096655C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, df, P-value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)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216CFA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CA"/>
        </w:rPr>
        <w:t>&lt;</w:t>
      </w:r>
      <w:r w:rsidRPr="00216CFA">
        <w:rPr>
          <w:rFonts w:ascii="Times New Roman" w:hAnsi="Times New Roman" w:cs="Times New Roman"/>
          <w:sz w:val="24"/>
          <w:szCs w:val="24"/>
          <w:lang w:val="en-CA"/>
        </w:rPr>
        <w:t>0.05</w:t>
      </w:r>
      <w:r>
        <w:rPr>
          <w:rFonts w:ascii="Times New Roman" w:hAnsi="Times New Roman" w:cs="Times New Roman"/>
          <w:sz w:val="24"/>
          <w:szCs w:val="24"/>
          <w:lang w:val="en-CA"/>
        </w:rPr>
        <w:t>; n=48.</w:t>
      </w:r>
      <w:r w:rsidR="00DA685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8"/>
        <w:gridCol w:w="3416"/>
        <w:gridCol w:w="550"/>
        <w:gridCol w:w="1138"/>
        <w:gridCol w:w="1138"/>
        <w:gridCol w:w="544"/>
        <w:gridCol w:w="850"/>
        <w:gridCol w:w="850"/>
        <w:gridCol w:w="708"/>
        <w:gridCol w:w="931"/>
        <w:gridCol w:w="1257"/>
      </w:tblGrid>
      <w:tr w:rsidR="0066780E" w:rsidRPr="00A55D3F" w14:paraId="1DBE46B1" w14:textId="77777777" w:rsidTr="00A85809">
        <w:trPr>
          <w:trHeight w:val="330"/>
        </w:trPr>
        <w:tc>
          <w:tcPr>
            <w:tcW w:w="6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18520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ite</w:t>
            </w:r>
          </w:p>
        </w:tc>
        <w:tc>
          <w:tcPr>
            <w:tcW w:w="13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6CFD22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Plant </w:t>
            </w:r>
            <w:proofErr w:type="spellStart"/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arameters</w:t>
            </w:r>
            <w:proofErr w:type="spellEnd"/>
          </w:p>
        </w:tc>
        <w:tc>
          <w:tcPr>
            <w:tcW w:w="10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D965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nocu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</w:t>
            </w:r>
            <w:proofErr w:type="spellEnd"/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</w:p>
        </w:tc>
        <w:tc>
          <w:tcPr>
            <w:tcW w:w="8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BB94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otassium</w:t>
            </w:r>
          </w:p>
        </w:tc>
        <w:tc>
          <w:tcPr>
            <w:tcW w:w="11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E5F9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proofErr w:type="gramStart"/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noculants:Potassium</w:t>
            </w:r>
            <w:proofErr w:type="spellEnd"/>
            <w:proofErr w:type="gramEnd"/>
          </w:p>
        </w:tc>
      </w:tr>
      <w:tr w:rsidR="0066780E" w:rsidRPr="00A55D3F" w14:paraId="6FE95BE7" w14:textId="77777777" w:rsidTr="00A85809">
        <w:trPr>
          <w:trHeight w:val="315"/>
        </w:trPr>
        <w:tc>
          <w:tcPr>
            <w:tcW w:w="6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AC7D9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3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1979D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23C52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proofErr w:type="spellStart"/>
            <w:proofErr w:type="gramStart"/>
            <w:r w:rsidRPr="00A55D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df</w:t>
            </w:r>
            <w:proofErr w:type="spellEnd"/>
            <w:proofErr w:type="gram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1146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F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6B18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P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94832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proofErr w:type="spellStart"/>
            <w:proofErr w:type="gramStart"/>
            <w:r w:rsidRPr="00A55D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df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5CCA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F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B74D2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P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D620D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proofErr w:type="spellStart"/>
            <w:proofErr w:type="gramStart"/>
            <w:r w:rsidRPr="00A55D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df</w:t>
            </w:r>
            <w:proofErr w:type="spellEnd"/>
            <w:proofErr w:type="gramEnd"/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74452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F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CF17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P</w:t>
            </w:r>
          </w:p>
        </w:tc>
      </w:tr>
      <w:tr w:rsidR="0066780E" w:rsidRPr="00A55D3F" w14:paraId="63490A77" w14:textId="77777777" w:rsidTr="00A85809">
        <w:trPr>
          <w:trHeight w:val="31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8FBF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Varennes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82B5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AMF root </w:t>
            </w:r>
            <w:proofErr w:type="spellStart"/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olonization</w:t>
            </w:r>
            <w:proofErr w:type="spellEnd"/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17F3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6F9C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6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A590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62BF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26A1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E83F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9918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1040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6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3B9F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4</w:t>
            </w:r>
          </w:p>
        </w:tc>
      </w:tr>
      <w:tr w:rsidR="0066780E" w:rsidRPr="00A55D3F" w14:paraId="4624AF87" w14:textId="77777777" w:rsidTr="00A85809">
        <w:trPr>
          <w:trHeight w:val="315"/>
        </w:trPr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370EB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9A3F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Yield</w:t>
            </w:r>
            <w:proofErr w:type="spellEnd"/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kg/ha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D498B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B0721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D4838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84DE7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194A7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7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765A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93091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8E44B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B053D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5</w:t>
            </w:r>
          </w:p>
        </w:tc>
      </w:tr>
      <w:tr w:rsidR="0066780E" w:rsidRPr="00A55D3F" w14:paraId="4B487CEB" w14:textId="77777777" w:rsidTr="00A85809">
        <w:trPr>
          <w:trHeight w:val="31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BAFE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aint-Simon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59CC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AMF root </w:t>
            </w:r>
            <w:proofErr w:type="spellStart"/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olonization</w:t>
            </w:r>
            <w:proofErr w:type="spellEnd"/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%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B171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F6B9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D34D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FE61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74B4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.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F057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F002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2B42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551A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9</w:t>
            </w:r>
          </w:p>
        </w:tc>
      </w:tr>
      <w:tr w:rsidR="0066780E" w:rsidRPr="00A55D3F" w14:paraId="2111AEA6" w14:textId="77777777" w:rsidTr="00A85809">
        <w:trPr>
          <w:trHeight w:val="315"/>
        </w:trPr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1F3C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40ECC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Yield</w:t>
            </w:r>
            <w:proofErr w:type="spellEnd"/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(kg/ha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88551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F7322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6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098D2" w14:textId="77777777" w:rsidR="0066780E" w:rsidRPr="00A55D3F" w:rsidRDefault="0066780E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9658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B7094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AC9F7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8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2C74B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7BCA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6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DAB4F" w14:textId="77777777" w:rsidR="0066780E" w:rsidRPr="00A55D3F" w:rsidRDefault="0066780E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5</w:t>
            </w:r>
          </w:p>
        </w:tc>
      </w:tr>
    </w:tbl>
    <w:p w14:paraId="3E65CB94" w14:textId="77777777" w:rsidR="0066780E" w:rsidRDefault="0066780E" w:rsidP="0066780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bookmarkEnd w:id="0"/>
    <w:p w14:paraId="4CBD7EFC" w14:textId="77777777" w:rsidR="00EE4DDA" w:rsidRDefault="00EE4DDA"/>
    <w:sectPr w:rsidR="00EE4DDA" w:rsidSect="0066780E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80E"/>
    <w:rsid w:val="0066780E"/>
    <w:rsid w:val="00B1194C"/>
    <w:rsid w:val="00DA6856"/>
    <w:rsid w:val="00EE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75732"/>
  <w15:chartTrackingRefBased/>
  <w15:docId w15:val="{FECD6B6B-F27E-49E9-8EE9-29AC4AC88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80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01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e Emmanuel Dabre</dc:creator>
  <cp:keywords/>
  <dc:description/>
  <cp:lastModifiedBy>Elisee Emmanuel Dabre</cp:lastModifiedBy>
  <cp:revision>3</cp:revision>
  <dcterms:created xsi:type="dcterms:W3CDTF">2021-09-10T19:24:00Z</dcterms:created>
  <dcterms:modified xsi:type="dcterms:W3CDTF">2021-09-10T19:41:00Z</dcterms:modified>
</cp:coreProperties>
</file>